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589"/>
        <w:tblW w:w="118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4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303D1F" w:rsidRPr="00303D1F" w14:paraId="3F4BF9B5" w14:textId="77777777" w:rsidTr="00015828">
        <w:trPr>
          <w:trHeight w:val="360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20A8F" w14:textId="111D730E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 Days post inocul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BEF55" w14:textId="77777777" w:rsidR="008D28F9" w:rsidRPr="00303D1F" w:rsidRDefault="008D28F9" w:rsidP="000158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MMV396794 25 mg kg</w:t>
            </w:r>
            <w:r w:rsidRPr="00303D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9727C" w14:textId="77777777" w:rsidR="008D28F9" w:rsidRPr="00303D1F" w:rsidRDefault="008D28F9" w:rsidP="000158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MMV085203 25 mg kg</w:t>
            </w:r>
            <w:r w:rsidRPr="00303D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9DA63" w14:textId="77777777" w:rsidR="008D28F9" w:rsidRPr="00303D1F" w:rsidRDefault="008D28F9" w:rsidP="000158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MMV006787 25 mg kg</w:t>
            </w:r>
            <w:r w:rsidRPr="00303D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BCB8C" w14:textId="77777777" w:rsidR="008D28F9" w:rsidRPr="00303D1F" w:rsidRDefault="008D28F9" w:rsidP="000158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MMV007092 25 mg kg</w:t>
            </w:r>
            <w:r w:rsidRPr="00303D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CB3EB" w14:textId="77777777" w:rsidR="008D28F9" w:rsidRPr="00303D1F" w:rsidRDefault="008D28F9" w:rsidP="000158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MMV396693 10 mg/k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F142A" w14:textId="77777777" w:rsidR="008D28F9" w:rsidRPr="00303D1F" w:rsidRDefault="008D28F9" w:rsidP="000158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MMV665875 10mg/k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56846" w14:textId="77777777" w:rsidR="008D28F9" w:rsidRPr="00303D1F" w:rsidRDefault="008D28F9" w:rsidP="000158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MMV006706 30 mg/k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E172D" w14:textId="77777777" w:rsidR="008D28F9" w:rsidRPr="00303D1F" w:rsidRDefault="008D28F9" w:rsidP="000158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MMV666093 25 mg kg</w:t>
            </w:r>
            <w:r w:rsidRPr="00303D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303D1F" w:rsidRPr="00303D1F" w14:paraId="6CA8995C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75EDB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EEA0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5BD2E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75A1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6F52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87F42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704DB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2563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15362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303D1F" w:rsidRPr="00303D1F" w14:paraId="1B1B30B7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0588F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21C6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9371A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38814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86AD7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79DF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4AB4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ACD3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02A7F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3.74</w:t>
            </w:r>
          </w:p>
        </w:tc>
      </w:tr>
      <w:tr w:rsidR="00303D1F" w:rsidRPr="00303D1F" w14:paraId="7BC5273E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8A981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BAF94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B8208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82867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2B36F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A9620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E00D9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359A7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326D2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1.64</w:t>
            </w:r>
          </w:p>
        </w:tc>
      </w:tr>
      <w:tr w:rsidR="00303D1F" w:rsidRPr="00303D1F" w14:paraId="2DD1461D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F7760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36F7A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84762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72697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013DF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73882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F8A00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6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DF35E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E6765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6.70</w:t>
            </w:r>
          </w:p>
        </w:tc>
      </w:tr>
      <w:tr w:rsidR="00303D1F" w:rsidRPr="00303D1F" w14:paraId="5217DFF5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B97C2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9C36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AC6D2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A5628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81DA3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5DFA5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8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15FD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7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7471F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0660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6.21</w:t>
            </w:r>
          </w:p>
        </w:tc>
      </w:tr>
      <w:tr w:rsidR="00303D1F" w:rsidRPr="00303D1F" w14:paraId="222C9F07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78EAB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94010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B8F16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6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D20B3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C4779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EBBA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1050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8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B9D6A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2AF5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7.92</w:t>
            </w:r>
          </w:p>
        </w:tc>
      </w:tr>
      <w:tr w:rsidR="00303D1F" w:rsidRPr="00303D1F" w14:paraId="1CBE80F1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D98E6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F82B9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6E4DF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72DE9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8F087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03D5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8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D10D6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BB55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97F88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9.90</w:t>
            </w:r>
          </w:p>
        </w:tc>
      </w:tr>
      <w:tr w:rsidR="00303D1F" w:rsidRPr="00303D1F" w14:paraId="640AAAC3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54CD4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15274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52C7F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8BD76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9099E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2E39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3007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67807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77C5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2.37</w:t>
            </w:r>
          </w:p>
        </w:tc>
      </w:tr>
      <w:tr w:rsidR="00303D1F" w:rsidRPr="00303D1F" w14:paraId="1D1FCD43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5F6C6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8CE09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33B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EDF4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7BBB8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96C65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01D8F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AB9A3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06F04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3.27</w:t>
            </w:r>
          </w:p>
        </w:tc>
      </w:tr>
      <w:tr w:rsidR="00303D1F" w:rsidRPr="00303D1F" w14:paraId="0F14263F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250E3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61498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0D5E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9C40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5EAB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8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B23EF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E6867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83CCA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0F783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84.13</w:t>
            </w:r>
          </w:p>
        </w:tc>
      </w:tr>
      <w:tr w:rsidR="00303D1F" w:rsidRPr="00303D1F" w14:paraId="3ACEDCC8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C0792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B26DB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E8FF4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548C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6AD0E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997A0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AAF0A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9F6C7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CEDE2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84.27</w:t>
            </w:r>
          </w:p>
        </w:tc>
      </w:tr>
      <w:tr w:rsidR="00303D1F" w:rsidRPr="00303D1F" w14:paraId="77707C20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8AADE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FC1B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6823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F16F5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082B5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31B17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7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32A2E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604F9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98B44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9.33</w:t>
            </w:r>
          </w:p>
        </w:tc>
      </w:tr>
      <w:tr w:rsidR="00303D1F" w:rsidRPr="00303D1F" w14:paraId="5981CFDB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6E252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51FA8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C4EE4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B592B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7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8A66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3B652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654E3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8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34DE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7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13F30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72.04</w:t>
            </w:r>
          </w:p>
        </w:tc>
      </w:tr>
      <w:tr w:rsidR="00303D1F" w:rsidRPr="00303D1F" w14:paraId="77D44276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FDFF8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01E03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C28AB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0D7DB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9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594B8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73E79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9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46373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81529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08C53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3.73</w:t>
            </w:r>
          </w:p>
        </w:tc>
      </w:tr>
      <w:tr w:rsidR="00303D1F" w:rsidRPr="00303D1F" w14:paraId="6478E3F2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6A1CE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A15E9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7365B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D091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7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19A0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E077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1E1D5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7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194A6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09034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3.10</w:t>
            </w:r>
          </w:p>
        </w:tc>
      </w:tr>
      <w:tr w:rsidR="00303D1F" w:rsidRPr="00303D1F" w14:paraId="062B796A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D9894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31B30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6EDD5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EE5B7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F4F16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9BBE9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ABDFA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88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6DB9E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3EDEE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0.75</w:t>
            </w:r>
          </w:p>
        </w:tc>
      </w:tr>
      <w:tr w:rsidR="00303D1F" w:rsidRPr="00303D1F" w14:paraId="50C1C65E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D8297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7C5B3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864FB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6BBD0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FF11B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7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16AC7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A498E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4B0C5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E236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1.63</w:t>
            </w:r>
          </w:p>
        </w:tc>
      </w:tr>
      <w:tr w:rsidR="00303D1F" w:rsidRPr="00303D1F" w14:paraId="62913004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3DFB6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A219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82502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06E36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0AEB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C4713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8980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AFF64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47DF6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57.21</w:t>
            </w:r>
          </w:p>
        </w:tc>
      </w:tr>
      <w:tr w:rsidR="00303D1F" w:rsidRPr="00303D1F" w14:paraId="3B5D1EAB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BE7C9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7FE28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E335A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4CFFA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B59DA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6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2C43B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EE294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704C2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E5AC6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303D1F" w:rsidRPr="00303D1F" w14:paraId="66C9CA94" w14:textId="77777777" w:rsidTr="0001582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E5D8F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8362D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346A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27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B04BC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1686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E210A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64144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2B63A" w14:textId="77777777" w:rsidR="008D28F9" w:rsidRPr="00303D1F" w:rsidRDefault="008D28F9" w:rsidP="0001582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5B7D1" w14:textId="77777777" w:rsidR="008D28F9" w:rsidRPr="00303D1F" w:rsidRDefault="008D28F9" w:rsidP="0001582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</w:tbl>
    <w:p w14:paraId="1F24D1AF" w14:textId="77777777" w:rsidR="00015828" w:rsidRDefault="008D28F9" w:rsidP="008D28F9">
      <w:pPr>
        <w:ind w:left="99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3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58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data: </w:t>
      </w:r>
    </w:p>
    <w:p w14:paraId="5CFB7770" w14:textId="381BD771" w:rsidR="008D28F9" w:rsidRPr="00303D1F" w:rsidRDefault="008D28F9" w:rsidP="008D28F9">
      <w:pPr>
        <w:ind w:left="993"/>
        <w:rPr>
          <w:rFonts w:ascii="Times New Roman" w:hAnsi="Times New Roman" w:cs="Times New Roman"/>
          <w:color w:val="000000" w:themeColor="text1"/>
        </w:rPr>
      </w:pPr>
      <w:r w:rsidRPr="00303D1F">
        <w:rPr>
          <w:rFonts w:ascii="Times New Roman" w:hAnsi="Times New Roman" w:cs="Times New Roman"/>
          <w:color w:val="000000" w:themeColor="text1"/>
        </w:rPr>
        <w:t xml:space="preserve">Table S1. Inhibitory effects of the tested MMV compounds with potential against the growth of </w:t>
      </w:r>
      <w:r w:rsidRPr="00303D1F">
        <w:rPr>
          <w:rFonts w:ascii="Times New Roman" w:hAnsi="Times New Roman" w:cs="Times New Roman"/>
          <w:i/>
          <w:iCs/>
          <w:color w:val="000000" w:themeColor="text1"/>
        </w:rPr>
        <w:t>B. microti</w:t>
      </w:r>
      <w:r w:rsidRPr="00303D1F">
        <w:rPr>
          <w:rFonts w:ascii="Times New Roman" w:hAnsi="Times New Roman" w:cs="Times New Roman"/>
          <w:color w:val="000000" w:themeColor="text1"/>
        </w:rPr>
        <w:t xml:space="preserve"> in mice in comparison with positive control group</w:t>
      </w:r>
    </w:p>
    <w:p w14:paraId="2EE20E0B" w14:textId="3621F3A2" w:rsidR="008D28F9" w:rsidRPr="00303D1F" w:rsidRDefault="008D28F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3D1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65DA8FA" w14:textId="77777777" w:rsidR="008D28F9" w:rsidRPr="00303D1F" w:rsidRDefault="008D28F9" w:rsidP="00DF10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8D28F9" w:rsidRPr="00303D1F" w:rsidSect="008D28F9">
          <w:footerReference w:type="even" r:id="rId6"/>
          <w:footerReference w:type="default" r:id="rId7"/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0AAEF24" w14:textId="312E17B2" w:rsidR="00686F99" w:rsidRPr="00B01CA5" w:rsidRDefault="00686F99" w:rsidP="00DF10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1C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8D28F9" w:rsidRPr="00B01CA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B01C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01CA5" w:rsidRPr="00B01C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ance matrix correlation between </w:t>
      </w:r>
      <w:proofErr w:type="spellStart"/>
      <w:r w:rsidR="00B01CA5" w:rsidRPr="00B01CA5">
        <w:rPr>
          <w:rFonts w:ascii="Times New Roman" w:hAnsi="Times New Roman" w:cs="Times New Roman"/>
          <w:color w:val="000000" w:themeColor="text1"/>
          <w:sz w:val="24"/>
          <w:szCs w:val="24"/>
        </w:rPr>
        <w:t>MBox</w:t>
      </w:r>
      <w:proofErr w:type="spellEnd"/>
      <w:r w:rsidR="00B01CA5" w:rsidRPr="00B01C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unds with potential and, the currently used antibabesial drugs (diminazene aceturate (DA), imidocarb dipropionate (ID), clofazimine (CF), and atovaquone (AV)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636"/>
        <w:gridCol w:w="1563"/>
        <w:gridCol w:w="1563"/>
        <w:gridCol w:w="1158"/>
        <w:gridCol w:w="1308"/>
        <w:gridCol w:w="1219"/>
      </w:tblGrid>
      <w:tr w:rsidR="00303D1F" w:rsidRPr="00303D1F" w14:paraId="0C8AD187" w14:textId="77777777" w:rsidTr="00686F99">
        <w:tc>
          <w:tcPr>
            <w:tcW w:w="0" w:type="auto"/>
            <w:vAlign w:val="bottom"/>
          </w:tcPr>
          <w:p w14:paraId="68B5BEAE" w14:textId="77777777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F6110A6" w14:textId="7C3DCAC1" w:rsidR="00686F99" w:rsidRPr="00303D1F" w:rsidRDefault="00FD460C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0" w:type="auto"/>
            <w:vAlign w:val="bottom"/>
          </w:tcPr>
          <w:p w14:paraId="69C8784F" w14:textId="55B673EC" w:rsidR="00686F99" w:rsidRPr="00303D1F" w:rsidRDefault="00FD460C" w:rsidP="00686F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MV396693</w:t>
            </w:r>
          </w:p>
        </w:tc>
        <w:tc>
          <w:tcPr>
            <w:tcW w:w="0" w:type="auto"/>
            <w:vAlign w:val="bottom"/>
          </w:tcPr>
          <w:p w14:paraId="4ABC5DE4" w14:textId="3F43F46D" w:rsidR="00686F99" w:rsidRPr="00303D1F" w:rsidRDefault="00FD460C" w:rsidP="00686F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MV665875</w:t>
            </w:r>
          </w:p>
        </w:tc>
        <w:tc>
          <w:tcPr>
            <w:tcW w:w="1463" w:type="dxa"/>
            <w:vAlign w:val="bottom"/>
          </w:tcPr>
          <w:p w14:paraId="376AE2F3" w14:textId="5B29EE8B" w:rsidR="00686F99" w:rsidRPr="00303D1F" w:rsidRDefault="00FD460C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</w:t>
            </w:r>
          </w:p>
        </w:tc>
        <w:tc>
          <w:tcPr>
            <w:tcW w:w="1701" w:type="dxa"/>
            <w:vAlign w:val="bottom"/>
          </w:tcPr>
          <w:p w14:paraId="1A914611" w14:textId="2D2992A0" w:rsidR="00686F99" w:rsidRPr="00303D1F" w:rsidRDefault="00FD460C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</w:t>
            </w:r>
          </w:p>
        </w:tc>
        <w:tc>
          <w:tcPr>
            <w:tcW w:w="1560" w:type="dxa"/>
            <w:vAlign w:val="bottom"/>
          </w:tcPr>
          <w:p w14:paraId="5239C015" w14:textId="52896646" w:rsidR="00686F99" w:rsidRPr="00303D1F" w:rsidRDefault="00FD460C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F</w:t>
            </w:r>
          </w:p>
        </w:tc>
      </w:tr>
      <w:tr w:rsidR="00303D1F" w:rsidRPr="00303D1F" w14:paraId="6B06C42B" w14:textId="77777777" w:rsidTr="00686F99">
        <w:tc>
          <w:tcPr>
            <w:tcW w:w="0" w:type="auto"/>
            <w:vAlign w:val="bottom"/>
          </w:tcPr>
          <w:p w14:paraId="4494F119" w14:textId="4832DE17" w:rsidR="00686F99" w:rsidRPr="00303D1F" w:rsidRDefault="00FD460C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F</w:t>
            </w:r>
          </w:p>
        </w:tc>
        <w:tc>
          <w:tcPr>
            <w:tcW w:w="0" w:type="auto"/>
            <w:vAlign w:val="bottom"/>
          </w:tcPr>
          <w:p w14:paraId="20F229BF" w14:textId="3A6265CF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bottom"/>
          </w:tcPr>
          <w:p w14:paraId="053839D1" w14:textId="6BE88565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bottom"/>
          </w:tcPr>
          <w:p w14:paraId="590EA798" w14:textId="525273AB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463" w:type="dxa"/>
            <w:vAlign w:val="bottom"/>
          </w:tcPr>
          <w:p w14:paraId="2240538E" w14:textId="402C4A40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701" w:type="dxa"/>
            <w:vAlign w:val="bottom"/>
          </w:tcPr>
          <w:p w14:paraId="18D22031" w14:textId="7E295F00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560" w:type="dxa"/>
            <w:vAlign w:val="bottom"/>
          </w:tcPr>
          <w:p w14:paraId="5029B4B8" w14:textId="142E7678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303D1F" w:rsidRPr="00303D1F" w14:paraId="1A1FC54F" w14:textId="77777777" w:rsidTr="00686F99">
        <w:tc>
          <w:tcPr>
            <w:tcW w:w="0" w:type="auto"/>
            <w:vAlign w:val="bottom"/>
          </w:tcPr>
          <w:p w14:paraId="7DA090D7" w14:textId="3B16A00D" w:rsidR="00686F99" w:rsidRPr="00303D1F" w:rsidRDefault="00FD460C" w:rsidP="00686F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MV665875</w:t>
            </w:r>
          </w:p>
        </w:tc>
        <w:tc>
          <w:tcPr>
            <w:tcW w:w="0" w:type="auto"/>
            <w:vAlign w:val="bottom"/>
          </w:tcPr>
          <w:p w14:paraId="13E1859D" w14:textId="32438329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0" w:type="auto"/>
            <w:vAlign w:val="bottom"/>
          </w:tcPr>
          <w:p w14:paraId="4DCF951A" w14:textId="630B9309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bottom"/>
          </w:tcPr>
          <w:p w14:paraId="2F97E1B6" w14:textId="4E14A3A0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63" w:type="dxa"/>
            <w:vAlign w:val="bottom"/>
          </w:tcPr>
          <w:p w14:paraId="70BABFBB" w14:textId="08D6056C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701" w:type="dxa"/>
            <w:vAlign w:val="bottom"/>
          </w:tcPr>
          <w:p w14:paraId="475A671D" w14:textId="159AC0FA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560" w:type="dxa"/>
            <w:vAlign w:val="bottom"/>
          </w:tcPr>
          <w:p w14:paraId="723298E0" w14:textId="6CE9E7E5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303D1F" w:rsidRPr="00303D1F" w14:paraId="580199DF" w14:textId="77777777" w:rsidTr="00686F99">
        <w:tc>
          <w:tcPr>
            <w:tcW w:w="0" w:type="auto"/>
            <w:vAlign w:val="bottom"/>
          </w:tcPr>
          <w:p w14:paraId="4FE12BF5" w14:textId="7226E2A8" w:rsidR="00686F99" w:rsidRPr="00303D1F" w:rsidRDefault="00FD460C" w:rsidP="00686F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</w:t>
            </w:r>
          </w:p>
        </w:tc>
        <w:tc>
          <w:tcPr>
            <w:tcW w:w="0" w:type="auto"/>
            <w:vAlign w:val="bottom"/>
          </w:tcPr>
          <w:p w14:paraId="0C60420E" w14:textId="0D5E6233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bottom"/>
          </w:tcPr>
          <w:p w14:paraId="63D2C3B6" w14:textId="78E9E856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bottom"/>
          </w:tcPr>
          <w:p w14:paraId="27AB18E7" w14:textId="408312B8" w:rsidR="00686F99" w:rsidRPr="00303D1F" w:rsidRDefault="00686F99" w:rsidP="00686F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463" w:type="dxa"/>
            <w:vAlign w:val="bottom"/>
          </w:tcPr>
          <w:p w14:paraId="69E70C17" w14:textId="7F71F0D6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701" w:type="dxa"/>
            <w:vAlign w:val="bottom"/>
          </w:tcPr>
          <w:p w14:paraId="5FC7B4B5" w14:textId="51313355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560" w:type="dxa"/>
            <w:vAlign w:val="bottom"/>
          </w:tcPr>
          <w:p w14:paraId="0B6C623E" w14:textId="678B2BCD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303D1F" w:rsidRPr="00303D1F" w14:paraId="585DCD5E" w14:textId="77777777" w:rsidTr="00686F99">
        <w:tc>
          <w:tcPr>
            <w:tcW w:w="0" w:type="auto"/>
            <w:vAlign w:val="bottom"/>
          </w:tcPr>
          <w:p w14:paraId="5078E670" w14:textId="3DA09C6C" w:rsidR="00686F99" w:rsidRPr="00303D1F" w:rsidRDefault="00FD460C" w:rsidP="00686F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MV396693</w:t>
            </w:r>
          </w:p>
        </w:tc>
        <w:tc>
          <w:tcPr>
            <w:tcW w:w="0" w:type="auto"/>
            <w:vAlign w:val="bottom"/>
          </w:tcPr>
          <w:p w14:paraId="492D3C24" w14:textId="16FD7DCA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bottom"/>
          </w:tcPr>
          <w:p w14:paraId="676908AB" w14:textId="15CF7651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437E6EEC" w14:textId="52FAC349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463" w:type="dxa"/>
            <w:vAlign w:val="bottom"/>
          </w:tcPr>
          <w:p w14:paraId="647235AA" w14:textId="7922BAC2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701" w:type="dxa"/>
            <w:vAlign w:val="bottom"/>
          </w:tcPr>
          <w:p w14:paraId="0C81A41C" w14:textId="44638C41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560" w:type="dxa"/>
            <w:vAlign w:val="bottom"/>
          </w:tcPr>
          <w:p w14:paraId="6481887B" w14:textId="3A08631E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303D1F" w:rsidRPr="00303D1F" w14:paraId="4A3370DD" w14:textId="77777777" w:rsidTr="00686F99">
        <w:tc>
          <w:tcPr>
            <w:tcW w:w="0" w:type="auto"/>
            <w:vAlign w:val="bottom"/>
          </w:tcPr>
          <w:p w14:paraId="219C8490" w14:textId="7009A0E1" w:rsidR="00686F99" w:rsidRPr="00303D1F" w:rsidRDefault="00FD460C" w:rsidP="00686F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0" w:type="auto"/>
            <w:vAlign w:val="bottom"/>
          </w:tcPr>
          <w:p w14:paraId="0C9653FE" w14:textId="2349AACA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7E20FC47" w14:textId="5C29D0BC" w:rsidR="00686F99" w:rsidRPr="00303D1F" w:rsidRDefault="00686F99" w:rsidP="00686F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bottom"/>
          </w:tcPr>
          <w:p w14:paraId="527B3B29" w14:textId="4B39B5D5" w:rsidR="00686F99" w:rsidRPr="00303D1F" w:rsidRDefault="00686F99" w:rsidP="00686F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463" w:type="dxa"/>
            <w:vAlign w:val="bottom"/>
          </w:tcPr>
          <w:p w14:paraId="5C99680A" w14:textId="000177B0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701" w:type="dxa"/>
            <w:vAlign w:val="bottom"/>
          </w:tcPr>
          <w:p w14:paraId="043920CD" w14:textId="53593D1B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560" w:type="dxa"/>
            <w:vAlign w:val="bottom"/>
          </w:tcPr>
          <w:p w14:paraId="1EAC11CC" w14:textId="218A080F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686F99" w:rsidRPr="00303D1F" w14:paraId="3F28294D" w14:textId="77777777" w:rsidTr="00686F99">
        <w:tc>
          <w:tcPr>
            <w:tcW w:w="0" w:type="auto"/>
            <w:vAlign w:val="bottom"/>
          </w:tcPr>
          <w:p w14:paraId="327D9924" w14:textId="6D220BF4" w:rsidR="00686F99" w:rsidRPr="00303D1F" w:rsidRDefault="00FD460C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</w:t>
            </w:r>
          </w:p>
        </w:tc>
        <w:tc>
          <w:tcPr>
            <w:tcW w:w="0" w:type="auto"/>
            <w:vAlign w:val="bottom"/>
          </w:tcPr>
          <w:p w14:paraId="1768BF2A" w14:textId="5DC3FCE8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0" w:type="auto"/>
            <w:vAlign w:val="bottom"/>
          </w:tcPr>
          <w:p w14:paraId="287A73DE" w14:textId="42CA28C6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bottom"/>
          </w:tcPr>
          <w:p w14:paraId="7CBBDBAB" w14:textId="608AFB42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463" w:type="dxa"/>
            <w:vAlign w:val="bottom"/>
          </w:tcPr>
          <w:p w14:paraId="4DE72F06" w14:textId="4ED6102E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701" w:type="dxa"/>
            <w:vAlign w:val="bottom"/>
          </w:tcPr>
          <w:p w14:paraId="3903D56B" w14:textId="0537A28F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560" w:type="dxa"/>
            <w:vAlign w:val="bottom"/>
          </w:tcPr>
          <w:p w14:paraId="631F3459" w14:textId="4264065D" w:rsidR="00686F99" w:rsidRPr="00303D1F" w:rsidRDefault="00686F99" w:rsidP="00686F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</w:tbl>
    <w:p w14:paraId="3BBFF985" w14:textId="77777777" w:rsidR="00686F99" w:rsidRPr="00303D1F" w:rsidRDefault="00686F99" w:rsidP="00686F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2BE18D" w14:textId="77777777" w:rsidR="00686F99" w:rsidRPr="00303D1F" w:rsidRDefault="00686F99" w:rsidP="00A148F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70E970C" w14:textId="1FA446CC" w:rsidR="00A148F3" w:rsidRPr="00303D1F" w:rsidRDefault="00A148F3" w:rsidP="00A148F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03D1F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8D28F9" w:rsidRPr="00303D1F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303D1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303D1F">
        <w:rPr>
          <w:rFonts w:ascii="Times New Roman" w:hAnsi="Times New Roman" w:cs="Times New Roman"/>
          <w:color w:val="000000" w:themeColor="text1"/>
        </w:rPr>
        <w:t xml:space="preserve"> Primers used for determination the mRNA level of the expected target gene from </w:t>
      </w:r>
      <w:r w:rsidRPr="00303D1F">
        <w:rPr>
          <w:rFonts w:ascii="Times New Roman" w:hAnsi="Times New Roman" w:cs="Times New Roman"/>
          <w:i/>
          <w:iCs/>
          <w:color w:val="000000" w:themeColor="text1"/>
        </w:rPr>
        <w:t>B. bovis</w:t>
      </w:r>
      <w:r w:rsidRPr="00303D1F">
        <w:rPr>
          <w:rFonts w:ascii="Times New Roman" w:hAnsi="Times New Roman" w:cs="Times New Roman"/>
          <w:color w:val="000000" w:themeColor="text1"/>
        </w:rPr>
        <w:t xml:space="preserve"> </w:t>
      </w:r>
      <w:r w:rsidR="00686F99" w:rsidRPr="00303D1F">
        <w:rPr>
          <w:rFonts w:ascii="Times New Roman" w:hAnsi="Times New Roman" w:cs="Times New Roman"/>
          <w:color w:val="000000" w:themeColor="text1"/>
        </w:rPr>
        <w:t xml:space="preserve">and </w:t>
      </w:r>
      <w:r w:rsidR="00686F99" w:rsidRPr="00303D1F">
        <w:rPr>
          <w:rFonts w:ascii="Times New Roman" w:hAnsi="Times New Roman" w:cs="Times New Roman"/>
          <w:i/>
          <w:iCs/>
          <w:color w:val="000000" w:themeColor="text1"/>
        </w:rPr>
        <w:t>T. equi</w:t>
      </w:r>
      <w:r w:rsidR="00686F99" w:rsidRPr="00303D1F">
        <w:rPr>
          <w:rFonts w:ascii="Times New Roman" w:hAnsi="Times New Roman" w:cs="Times New Roman"/>
          <w:color w:val="000000" w:themeColor="text1"/>
        </w:rPr>
        <w:t xml:space="preserve"> </w:t>
      </w:r>
      <w:r w:rsidRPr="00303D1F">
        <w:rPr>
          <w:rFonts w:ascii="Times New Roman" w:hAnsi="Times New Roman" w:cs="Times New Roman"/>
          <w:color w:val="000000" w:themeColor="text1"/>
        </w:rPr>
        <w:t>cultures treated with MMV665875 at their IC</w:t>
      </w:r>
      <w:r w:rsidRPr="00303D1F">
        <w:rPr>
          <w:rFonts w:ascii="Times New Roman" w:hAnsi="Times New Roman" w:cs="Times New Roman"/>
          <w:color w:val="000000" w:themeColor="text1"/>
          <w:vertAlign w:val="subscript"/>
        </w:rPr>
        <w:t>99</w:t>
      </w:r>
      <w:r w:rsidRPr="00303D1F">
        <w:rPr>
          <w:rFonts w:ascii="Times New Roman" w:hAnsi="Times New Roman" w:cs="Times New Roman"/>
          <w:color w:val="000000" w:themeColor="text1"/>
        </w:rPr>
        <w:t>s and DMSO (0.1%) used for 8 h using a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4821"/>
        <w:gridCol w:w="1056"/>
        <w:gridCol w:w="2161"/>
      </w:tblGrid>
      <w:tr w:rsidR="00303D1F" w:rsidRPr="00303D1F" w14:paraId="521E9B04" w14:textId="77777777" w:rsidTr="00A148F3">
        <w:tc>
          <w:tcPr>
            <w:tcW w:w="0" w:type="auto"/>
          </w:tcPr>
          <w:p w14:paraId="6FA6BDE0" w14:textId="6B950151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14:paraId="6ACF3734" w14:textId="4E607A55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sequence</w:t>
            </w:r>
          </w:p>
        </w:tc>
        <w:tc>
          <w:tcPr>
            <w:tcW w:w="0" w:type="auto"/>
          </w:tcPr>
          <w:p w14:paraId="2A85B769" w14:textId="42782902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rasite </w:t>
            </w:r>
          </w:p>
        </w:tc>
        <w:tc>
          <w:tcPr>
            <w:tcW w:w="0" w:type="auto"/>
          </w:tcPr>
          <w:p w14:paraId="66D9F1D0" w14:textId="4403BE59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303D1F" w:rsidRPr="00303D1F" w14:paraId="094B9FEF" w14:textId="77777777" w:rsidTr="00A148F3">
        <w:tc>
          <w:tcPr>
            <w:tcW w:w="0" w:type="auto"/>
          </w:tcPr>
          <w:p w14:paraId="385632D1" w14:textId="79A06D2F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</w:t>
            </w:r>
            <w:r w:rsidR="007A7209"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38379AC" w14:textId="2F80691B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5`-AGGACATTGACTGGCGTAGG-3`</w:t>
            </w:r>
          </w:p>
          <w:p w14:paraId="5DE85889" w14:textId="68DBF5A6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5`-GGCAACTAACCAGCTCTTGC-3`</w:t>
            </w:r>
          </w:p>
        </w:tc>
        <w:tc>
          <w:tcPr>
            <w:tcW w:w="0" w:type="auto"/>
          </w:tcPr>
          <w:p w14:paraId="35996D17" w14:textId="20BA26FB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. bovis</w:t>
            </w:r>
          </w:p>
        </w:tc>
        <w:tc>
          <w:tcPr>
            <w:tcW w:w="0" w:type="auto"/>
          </w:tcPr>
          <w:p w14:paraId="59FAE5B8" w14:textId="0A96D3EB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303D1F" w:rsidRPr="00303D1F" w14:paraId="181D0AF4" w14:textId="77777777" w:rsidTr="00A148F3">
        <w:tc>
          <w:tcPr>
            <w:tcW w:w="0" w:type="auto"/>
          </w:tcPr>
          <w:p w14:paraId="3543505E" w14:textId="66367DA2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</w:t>
            </w:r>
          </w:p>
        </w:tc>
        <w:tc>
          <w:tcPr>
            <w:tcW w:w="0" w:type="auto"/>
          </w:tcPr>
          <w:p w14:paraId="36A165BE" w14:textId="6C4CEACD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5`-TTGATGGAGAACCGCGTTGA-3`</w:t>
            </w:r>
          </w:p>
          <w:p w14:paraId="726EF6FE" w14:textId="596BC82E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5`- CTTCGAGAGGGATGGGAGGA-3`</w:t>
            </w:r>
          </w:p>
        </w:tc>
        <w:tc>
          <w:tcPr>
            <w:tcW w:w="0" w:type="auto"/>
          </w:tcPr>
          <w:p w14:paraId="26066E1A" w14:textId="256292E4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. equi</w:t>
            </w:r>
          </w:p>
        </w:tc>
        <w:tc>
          <w:tcPr>
            <w:tcW w:w="0" w:type="auto"/>
          </w:tcPr>
          <w:p w14:paraId="5FBAB0C9" w14:textId="6632D829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303D1F" w:rsidRPr="00303D1F" w14:paraId="3A6A0342" w14:textId="77777777" w:rsidTr="00A148F3">
        <w:tc>
          <w:tcPr>
            <w:tcW w:w="0" w:type="auto"/>
          </w:tcPr>
          <w:p w14:paraId="2D39F6C0" w14:textId="5FB5EB11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8S rRNA</w:t>
            </w:r>
          </w:p>
        </w:tc>
        <w:tc>
          <w:tcPr>
            <w:tcW w:w="0" w:type="auto"/>
          </w:tcPr>
          <w:p w14:paraId="6ABF600C" w14:textId="5DD8AAF0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position w:val="6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5</w:t>
            </w:r>
            <w:r w:rsidRPr="00303D1F">
              <w:rPr>
                <w:rFonts w:ascii="Times New Roman" w:hAnsi="Times New Roman" w:cs="Times New Roman"/>
                <w:color w:val="000000" w:themeColor="text1"/>
                <w:position w:val="6"/>
                <w:sz w:val="24"/>
                <w:szCs w:val="24"/>
              </w:rPr>
              <w:t>′</w:t>
            </w: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GGACGCCTCGTTACTTTGAGA -3</w:t>
            </w:r>
            <w:r w:rsidRPr="00303D1F">
              <w:rPr>
                <w:rFonts w:ascii="Times New Roman" w:hAnsi="Times New Roman" w:cs="Times New Roman"/>
                <w:color w:val="000000" w:themeColor="text1"/>
                <w:position w:val="6"/>
                <w:sz w:val="24"/>
                <w:szCs w:val="24"/>
              </w:rPr>
              <w:t>′</w:t>
            </w:r>
          </w:p>
          <w:p w14:paraId="23BC01DD" w14:textId="16EB759D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5</w:t>
            </w:r>
            <w:r w:rsidRPr="00303D1F">
              <w:rPr>
                <w:rFonts w:ascii="Times New Roman" w:hAnsi="Times New Roman" w:cs="Times New Roman"/>
                <w:color w:val="000000" w:themeColor="text1"/>
                <w:position w:val="6"/>
                <w:sz w:val="24"/>
                <w:szCs w:val="24"/>
              </w:rPr>
              <w:t>′</w:t>
            </w: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AGGCGAAACCTGCTTGAAAC-3</w:t>
            </w:r>
            <w:r w:rsidRPr="00303D1F">
              <w:rPr>
                <w:rFonts w:ascii="Times New Roman" w:hAnsi="Times New Roman" w:cs="Times New Roman"/>
                <w:color w:val="000000" w:themeColor="text1"/>
                <w:position w:val="6"/>
                <w:sz w:val="24"/>
                <w:szCs w:val="24"/>
              </w:rPr>
              <w:t>′</w:t>
            </w:r>
          </w:p>
        </w:tc>
        <w:tc>
          <w:tcPr>
            <w:tcW w:w="0" w:type="auto"/>
          </w:tcPr>
          <w:p w14:paraId="7EA03427" w14:textId="5C280DC4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. bovis</w:t>
            </w:r>
          </w:p>
        </w:tc>
        <w:tc>
          <w:tcPr>
            <w:tcW w:w="0" w:type="auto"/>
          </w:tcPr>
          <w:p w14:paraId="62FDB733" w14:textId="2F0F50ED" w:rsidR="00A148F3" w:rsidRPr="00303D1F" w:rsidRDefault="007A7209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vshintulga</w:t>
            </w:r>
            <w:proofErr w:type="spellEnd"/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7)</w:t>
            </w:r>
          </w:p>
        </w:tc>
      </w:tr>
      <w:tr w:rsidR="00303D1F" w:rsidRPr="00303D1F" w14:paraId="753758AD" w14:textId="77777777" w:rsidTr="00A148F3">
        <w:tc>
          <w:tcPr>
            <w:tcW w:w="0" w:type="auto"/>
          </w:tcPr>
          <w:p w14:paraId="100BCBC1" w14:textId="347562A6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8S rRNA</w:t>
            </w:r>
          </w:p>
        </w:tc>
        <w:tc>
          <w:tcPr>
            <w:tcW w:w="0" w:type="auto"/>
          </w:tcPr>
          <w:p w14:paraId="710E5D64" w14:textId="5C22ABC0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position w:val="6"/>
                <w:sz w:val="20"/>
                <w:szCs w:val="20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5</w:t>
            </w:r>
            <w:r w:rsidRPr="00303D1F">
              <w:rPr>
                <w:rFonts w:ascii="Times New Roman" w:hAnsi="Times New Roman" w:cs="Times New Roman"/>
                <w:color w:val="000000" w:themeColor="text1"/>
                <w:position w:val="6"/>
                <w:sz w:val="20"/>
                <w:szCs w:val="20"/>
              </w:rPr>
              <w:t>′</w:t>
            </w:r>
            <w:r w:rsidRPr="00303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GCGGTGTTTCGGTGATTCATA-3</w:t>
            </w:r>
            <w:r w:rsidRPr="00303D1F">
              <w:rPr>
                <w:rFonts w:ascii="Times New Roman" w:hAnsi="Times New Roman" w:cs="Times New Roman"/>
                <w:color w:val="000000" w:themeColor="text1"/>
                <w:position w:val="6"/>
                <w:sz w:val="20"/>
                <w:szCs w:val="20"/>
              </w:rPr>
              <w:t>′</w:t>
            </w:r>
          </w:p>
          <w:p w14:paraId="2F94573F" w14:textId="620BC6E6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5</w:t>
            </w:r>
            <w:r w:rsidRPr="00303D1F">
              <w:rPr>
                <w:rFonts w:ascii="Times New Roman" w:hAnsi="Times New Roman" w:cs="Times New Roman"/>
                <w:color w:val="000000" w:themeColor="text1"/>
                <w:position w:val="6"/>
                <w:sz w:val="20"/>
                <w:szCs w:val="20"/>
              </w:rPr>
              <w:t>′</w:t>
            </w:r>
            <w:r w:rsidRPr="00303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TGATAGGTCAGAAACTTGAATGATACATC-3</w:t>
            </w:r>
            <w:r w:rsidRPr="00303D1F">
              <w:rPr>
                <w:rFonts w:ascii="Times New Roman" w:hAnsi="Times New Roman" w:cs="Times New Roman"/>
                <w:color w:val="000000" w:themeColor="text1"/>
                <w:position w:val="6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14:paraId="68E3E533" w14:textId="07A50A9F" w:rsidR="00A148F3" w:rsidRPr="00303D1F" w:rsidRDefault="00A148F3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. equi</w:t>
            </w:r>
          </w:p>
        </w:tc>
        <w:tc>
          <w:tcPr>
            <w:tcW w:w="0" w:type="auto"/>
          </w:tcPr>
          <w:p w14:paraId="09DCC327" w14:textId="704A91FA" w:rsidR="00A148F3" w:rsidRPr="00303D1F" w:rsidRDefault="007A7209" w:rsidP="00810D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im et al., 2008)</w:t>
            </w:r>
          </w:p>
        </w:tc>
      </w:tr>
    </w:tbl>
    <w:p w14:paraId="23DD0F2C" w14:textId="42FFF41B" w:rsidR="00A148F3" w:rsidRPr="00303D1F" w:rsidRDefault="00810D50" w:rsidP="00A148F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3D1F">
        <w:rPr>
          <w:rFonts w:ascii="Times New Roman" w:hAnsi="Times New Roman" w:cs="Times New Roman"/>
          <w:color w:val="000000" w:themeColor="text1"/>
          <w:sz w:val="24"/>
          <w:szCs w:val="24"/>
        </w:rPr>
        <w:t>CP, cysteine protease gene.</w:t>
      </w:r>
    </w:p>
    <w:p w14:paraId="1F41F2DB" w14:textId="628CF2ED" w:rsidR="00FF0327" w:rsidRDefault="00FF0327" w:rsidP="008B7876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26B695" w14:textId="77777777" w:rsidR="00015828" w:rsidRDefault="00015828" w:rsidP="00015828">
      <w:pPr>
        <w:autoSpaceDE w:val="0"/>
        <w:autoSpaceDN w:val="0"/>
        <w:adjustRightInd w:val="0"/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2BA999C6" w14:textId="77777777" w:rsidR="00015828" w:rsidRDefault="00015828" w:rsidP="00015828">
      <w:pPr>
        <w:autoSpaceDE w:val="0"/>
        <w:autoSpaceDN w:val="0"/>
        <w:adjustRightInd w:val="0"/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6A73B789" w14:textId="77777777" w:rsidR="00015828" w:rsidRDefault="00015828" w:rsidP="00015828">
      <w:pPr>
        <w:autoSpaceDE w:val="0"/>
        <w:autoSpaceDN w:val="0"/>
        <w:adjustRightInd w:val="0"/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792F80DB" w14:textId="77777777" w:rsidR="00015828" w:rsidRDefault="00015828" w:rsidP="00015828">
      <w:pPr>
        <w:autoSpaceDE w:val="0"/>
        <w:autoSpaceDN w:val="0"/>
        <w:adjustRightInd w:val="0"/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7CC098B1" w14:textId="77777777" w:rsidR="00015828" w:rsidRDefault="00015828" w:rsidP="00015828">
      <w:pPr>
        <w:autoSpaceDE w:val="0"/>
        <w:autoSpaceDN w:val="0"/>
        <w:adjustRightInd w:val="0"/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5FE9628A" w14:textId="77777777" w:rsidR="00015828" w:rsidRDefault="00015828" w:rsidP="00015828">
      <w:pPr>
        <w:autoSpaceDE w:val="0"/>
        <w:autoSpaceDN w:val="0"/>
        <w:adjustRightInd w:val="0"/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68F6A92C" w14:textId="03AEB1D8" w:rsidR="00015828" w:rsidRPr="00221544" w:rsidRDefault="00015828" w:rsidP="00015828">
      <w:pPr>
        <w:autoSpaceDE w:val="0"/>
        <w:autoSpaceDN w:val="0"/>
        <w:adjustRightInd w:val="0"/>
        <w:spacing w:line="480" w:lineRule="auto"/>
        <w:contextualSpacing/>
        <w:jc w:val="both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w:drawing>
          <wp:anchor distT="0" distB="0" distL="114300" distR="114300" simplePos="0" relativeHeight="251658240" behindDoc="0" locked="0" layoutInCell="1" allowOverlap="1" wp14:anchorId="2552C5AF" wp14:editId="3C01F3F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241800" cy="8864600"/>
            <wp:effectExtent l="0" t="0" r="0" b="0"/>
            <wp:wrapThrough wrapText="bothSides">
              <wp:wrapPolygon edited="0">
                <wp:start x="0" y="0"/>
                <wp:lineTo x="0" y="21569"/>
                <wp:lineTo x="21535" y="21569"/>
                <wp:lineTo x="21535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1544">
        <w:rPr>
          <w:b/>
          <w:bCs/>
          <w:color w:val="000000" w:themeColor="text1"/>
        </w:rPr>
        <w:t>Fig</w:t>
      </w:r>
      <w:r>
        <w:rPr>
          <w:b/>
          <w:bCs/>
          <w:color w:val="000000" w:themeColor="text1"/>
        </w:rPr>
        <w:t>ure</w:t>
      </w:r>
      <w:r w:rsidRPr="00221544">
        <w:rPr>
          <w:b/>
          <w:bCs/>
          <w:color w:val="000000" w:themeColor="text1"/>
        </w:rPr>
        <w:t xml:space="preserve"> S</w:t>
      </w:r>
      <w:r>
        <w:rPr>
          <w:b/>
          <w:bCs/>
          <w:color w:val="000000" w:themeColor="text1"/>
        </w:rPr>
        <w:t>1</w:t>
      </w:r>
      <w:r w:rsidRPr="00221544">
        <w:rPr>
          <w:b/>
          <w:bCs/>
          <w:color w:val="000000" w:themeColor="text1"/>
        </w:rPr>
        <w:t xml:space="preserve">. Anemia monitoring in </w:t>
      </w:r>
      <w:r w:rsidRPr="00221544">
        <w:rPr>
          <w:b/>
          <w:bCs/>
          <w:i/>
          <w:color w:val="000000" w:themeColor="text1"/>
        </w:rPr>
        <w:t>B. microti–</w:t>
      </w:r>
      <w:r w:rsidRPr="00221544">
        <w:rPr>
          <w:b/>
          <w:bCs/>
          <w:color w:val="000000" w:themeColor="text1"/>
        </w:rPr>
        <w:t>infected mice treated with 50 mg kg</w:t>
      </w:r>
      <w:r w:rsidRPr="00221544">
        <w:rPr>
          <w:b/>
          <w:bCs/>
          <w:color w:val="000000" w:themeColor="text1"/>
          <w:vertAlign w:val="superscript"/>
        </w:rPr>
        <w:t>-1</w:t>
      </w:r>
      <w:r w:rsidRPr="00221544">
        <w:rPr>
          <w:b/>
          <w:bCs/>
          <w:color w:val="000000" w:themeColor="text1"/>
        </w:rPr>
        <w:t xml:space="preserve"> MMV396693.</w:t>
      </w:r>
      <w:r w:rsidRPr="00221544">
        <w:rPr>
          <w:color w:val="000000" w:themeColor="text1"/>
        </w:rPr>
        <w:t xml:space="preserve"> A. RBC counts. B. HGB levels.</w:t>
      </w:r>
      <w:r w:rsidRPr="00221544">
        <w:rPr>
          <w:b/>
          <w:bCs/>
          <w:color w:val="000000" w:themeColor="text1"/>
        </w:rPr>
        <w:t xml:space="preserve"> </w:t>
      </w:r>
      <w:r w:rsidRPr="00221544">
        <w:rPr>
          <w:color w:val="000000" w:themeColor="text1"/>
        </w:rPr>
        <w:t>C. Hematocrit values. Each value is the mean and SD of the independent experiments. Asterisks indicate a significant difference (</w:t>
      </w:r>
      <w:r w:rsidRPr="00221544">
        <w:rPr>
          <w:i/>
          <w:color w:val="000000" w:themeColor="text1"/>
        </w:rPr>
        <w:t>P</w:t>
      </w:r>
      <w:r w:rsidRPr="00221544">
        <w:rPr>
          <w:color w:val="000000" w:themeColor="text1"/>
        </w:rPr>
        <w:t>&lt;0.05) between treated or infected mice and uninfected mice.</w:t>
      </w:r>
    </w:p>
    <w:p w14:paraId="59C4DCD1" w14:textId="77777777" w:rsidR="00015828" w:rsidRPr="00221544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2CEA9DA3" w14:textId="77777777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187691FC" w14:textId="77777777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665FF54A" w14:textId="77777777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0978C0EB" w14:textId="77777777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6FCBA263" w14:textId="77777777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0F428C76" w14:textId="77777777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085CC6DE" w14:textId="77777777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1894148A" w14:textId="77777777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762ADDE9" w14:textId="77777777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651F803C" w14:textId="77777777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5CBD3A63" w14:textId="77777777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5C001D57" w14:textId="60A65405" w:rsidR="00015828" w:rsidRDefault="00015828" w:rsidP="00015828">
      <w:pPr>
        <w:spacing w:line="480" w:lineRule="auto"/>
        <w:contextualSpacing/>
        <w:jc w:val="both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67F228AB" wp14:editId="3B5D1DB0">
            <wp:extent cx="5727700" cy="81051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823FA" w14:textId="6275CB2B" w:rsidR="00015828" w:rsidRPr="00221544" w:rsidRDefault="00015828" w:rsidP="00015828">
      <w:pPr>
        <w:spacing w:line="480" w:lineRule="auto"/>
        <w:contextualSpacing/>
        <w:jc w:val="both"/>
        <w:rPr>
          <w:color w:val="000000" w:themeColor="text1"/>
          <w:shd w:val="clear" w:color="auto" w:fill="FFFFFF"/>
        </w:rPr>
      </w:pPr>
      <w:r w:rsidRPr="00221544">
        <w:rPr>
          <w:b/>
          <w:bCs/>
          <w:color w:val="000000" w:themeColor="text1"/>
        </w:rPr>
        <w:lastRenderedPageBreak/>
        <w:t>Figure S</w:t>
      </w:r>
      <w:r>
        <w:rPr>
          <w:b/>
          <w:bCs/>
          <w:color w:val="000000" w:themeColor="text1"/>
        </w:rPr>
        <w:t>2</w:t>
      </w:r>
      <w:r w:rsidRPr="00221544">
        <w:rPr>
          <w:b/>
          <w:bCs/>
          <w:color w:val="000000" w:themeColor="text1"/>
        </w:rPr>
        <w:t>.</w:t>
      </w:r>
      <w:r w:rsidRPr="00221544">
        <w:rPr>
          <w:color w:val="000000" w:themeColor="text1"/>
        </w:rPr>
        <w:t xml:space="preserve"> </w:t>
      </w:r>
      <w:r w:rsidRPr="00013985">
        <w:rPr>
          <w:color w:val="000000" w:themeColor="text1"/>
        </w:rPr>
        <w:t>The molecular weight association between the powerful MMV drugs diminazene aceturate, imidocarb dipropionate, clofazimine, and atovaquone is shown in a heatmap. With Z-scores display values, a single linking mechanism was used. 3618367 = MMV396693, 44522286 = MMV665875, 5284544 = diminazene aceturate, 9983292 = imidocarb dipropionate, 2794 = clofazimine, and 74989 = atovaquone.</w:t>
      </w:r>
    </w:p>
    <w:p w14:paraId="006916CD" w14:textId="77777777" w:rsidR="00015828" w:rsidRPr="00221544" w:rsidRDefault="00015828" w:rsidP="00015828">
      <w:pPr>
        <w:spacing w:line="480" w:lineRule="auto"/>
        <w:contextualSpacing/>
        <w:jc w:val="both"/>
        <w:rPr>
          <w:color w:val="000000" w:themeColor="text1"/>
          <w:shd w:val="clear" w:color="auto" w:fill="FFFFFF"/>
        </w:rPr>
      </w:pPr>
    </w:p>
    <w:p w14:paraId="54504B75" w14:textId="77777777" w:rsidR="00015828" w:rsidRPr="00303D1F" w:rsidRDefault="00015828" w:rsidP="008B7876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015828" w:rsidRPr="00303D1F" w:rsidSect="008D28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44B678" w14:textId="77777777" w:rsidR="00837FCC" w:rsidRDefault="00837FCC" w:rsidP="0090320F">
      <w:pPr>
        <w:spacing w:after="0" w:line="240" w:lineRule="auto"/>
      </w:pPr>
      <w:r>
        <w:separator/>
      </w:r>
    </w:p>
  </w:endnote>
  <w:endnote w:type="continuationSeparator" w:id="0">
    <w:p w14:paraId="5E6544D3" w14:textId="77777777" w:rsidR="00837FCC" w:rsidRDefault="00837FCC" w:rsidP="00903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062710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6B70B5" w14:textId="77777777" w:rsidR="0090320F" w:rsidRDefault="0090320F" w:rsidP="009216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CFAA32" w14:textId="77777777" w:rsidR="0090320F" w:rsidRDefault="009032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32093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B13C57" w14:textId="77777777" w:rsidR="0090320F" w:rsidRDefault="0090320F" w:rsidP="009216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64CD32" w14:textId="77777777" w:rsidR="0090320F" w:rsidRDefault="009032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DF667E" w14:textId="77777777" w:rsidR="00837FCC" w:rsidRDefault="00837FCC" w:rsidP="0090320F">
      <w:pPr>
        <w:spacing w:after="0" w:line="240" w:lineRule="auto"/>
      </w:pPr>
      <w:r>
        <w:separator/>
      </w:r>
    </w:p>
  </w:footnote>
  <w:footnote w:type="continuationSeparator" w:id="0">
    <w:p w14:paraId="39847055" w14:textId="77777777" w:rsidR="00837FCC" w:rsidRDefault="00837FCC" w:rsidP="00903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93"/>
    <w:rsid w:val="00000998"/>
    <w:rsid w:val="00015828"/>
    <w:rsid w:val="000162DA"/>
    <w:rsid w:val="00031A10"/>
    <w:rsid w:val="000519EA"/>
    <w:rsid w:val="00076BE5"/>
    <w:rsid w:val="00095E4E"/>
    <w:rsid w:val="000A4A60"/>
    <w:rsid w:val="000C12C5"/>
    <w:rsid w:val="000D13EA"/>
    <w:rsid w:val="000D2589"/>
    <w:rsid w:val="001101F2"/>
    <w:rsid w:val="00123894"/>
    <w:rsid w:val="00132313"/>
    <w:rsid w:val="00154388"/>
    <w:rsid w:val="001857E1"/>
    <w:rsid w:val="001A6122"/>
    <w:rsid w:val="002274F5"/>
    <w:rsid w:val="00236660"/>
    <w:rsid w:val="00266AB5"/>
    <w:rsid w:val="00283027"/>
    <w:rsid w:val="00285105"/>
    <w:rsid w:val="002914CB"/>
    <w:rsid w:val="002E1131"/>
    <w:rsid w:val="00303D1F"/>
    <w:rsid w:val="00325DA1"/>
    <w:rsid w:val="00347D00"/>
    <w:rsid w:val="003604AA"/>
    <w:rsid w:val="00362572"/>
    <w:rsid w:val="003657D0"/>
    <w:rsid w:val="003A0DAD"/>
    <w:rsid w:val="003B63EA"/>
    <w:rsid w:val="003C3C9A"/>
    <w:rsid w:val="003D2500"/>
    <w:rsid w:val="003D36D3"/>
    <w:rsid w:val="003F245F"/>
    <w:rsid w:val="00420365"/>
    <w:rsid w:val="00421310"/>
    <w:rsid w:val="004D462B"/>
    <w:rsid w:val="00543AFE"/>
    <w:rsid w:val="00603065"/>
    <w:rsid w:val="00686F99"/>
    <w:rsid w:val="00692EC8"/>
    <w:rsid w:val="006A3FC6"/>
    <w:rsid w:val="00720F77"/>
    <w:rsid w:val="00750588"/>
    <w:rsid w:val="00767FA9"/>
    <w:rsid w:val="007A6CFB"/>
    <w:rsid w:val="007A7209"/>
    <w:rsid w:val="007D1C4E"/>
    <w:rsid w:val="007E6C70"/>
    <w:rsid w:val="00803DEA"/>
    <w:rsid w:val="00810D50"/>
    <w:rsid w:val="00837FCC"/>
    <w:rsid w:val="008A245C"/>
    <w:rsid w:val="008B2834"/>
    <w:rsid w:val="008B7876"/>
    <w:rsid w:val="008D28F9"/>
    <w:rsid w:val="008D5FC5"/>
    <w:rsid w:val="0090320F"/>
    <w:rsid w:val="009057B8"/>
    <w:rsid w:val="00921B03"/>
    <w:rsid w:val="009F29BC"/>
    <w:rsid w:val="009F5D9B"/>
    <w:rsid w:val="00A1112A"/>
    <w:rsid w:val="00A12510"/>
    <w:rsid w:val="00A148F3"/>
    <w:rsid w:val="00A155E9"/>
    <w:rsid w:val="00A21E26"/>
    <w:rsid w:val="00A44343"/>
    <w:rsid w:val="00A56C2A"/>
    <w:rsid w:val="00A816C8"/>
    <w:rsid w:val="00AA3771"/>
    <w:rsid w:val="00AA526C"/>
    <w:rsid w:val="00AC5436"/>
    <w:rsid w:val="00AC5AA6"/>
    <w:rsid w:val="00B01CA5"/>
    <w:rsid w:val="00B25D72"/>
    <w:rsid w:val="00B26FC1"/>
    <w:rsid w:val="00B5489B"/>
    <w:rsid w:val="00B6656A"/>
    <w:rsid w:val="00B975C1"/>
    <w:rsid w:val="00BD29B5"/>
    <w:rsid w:val="00BF74B0"/>
    <w:rsid w:val="00C17531"/>
    <w:rsid w:val="00C46CE9"/>
    <w:rsid w:val="00C843D6"/>
    <w:rsid w:val="00C863A4"/>
    <w:rsid w:val="00C9564B"/>
    <w:rsid w:val="00CC0C49"/>
    <w:rsid w:val="00CD6630"/>
    <w:rsid w:val="00D21ACE"/>
    <w:rsid w:val="00D31023"/>
    <w:rsid w:val="00D52E31"/>
    <w:rsid w:val="00D70322"/>
    <w:rsid w:val="00D833E7"/>
    <w:rsid w:val="00D9587B"/>
    <w:rsid w:val="00DA3BAA"/>
    <w:rsid w:val="00DC3E54"/>
    <w:rsid w:val="00DF103A"/>
    <w:rsid w:val="00E27126"/>
    <w:rsid w:val="00E31E0A"/>
    <w:rsid w:val="00E70933"/>
    <w:rsid w:val="00F32AC6"/>
    <w:rsid w:val="00F81793"/>
    <w:rsid w:val="00FB33BB"/>
    <w:rsid w:val="00FD460C"/>
    <w:rsid w:val="00FE5D92"/>
    <w:rsid w:val="00FF0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C6643"/>
  <w15:chartTrackingRefBased/>
  <w15:docId w15:val="{D266DDD9-49DB-6349-8DF1-FC7071D15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793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032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20F"/>
    <w:rPr>
      <w:rFonts w:eastAsiaTheme="minorEastAsia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0320F"/>
  </w:style>
  <w:style w:type="character" w:styleId="Hyperlink">
    <w:name w:val="Hyperlink"/>
    <w:basedOn w:val="DefaultParagraphFont"/>
    <w:uiPriority w:val="99"/>
    <w:unhideWhenUsed/>
    <w:rsid w:val="00FB33B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D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92"/>
    <w:rPr>
      <w:rFonts w:ascii="Times New Roman" w:eastAsiaTheme="minorEastAsia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2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45C"/>
    <w:rPr>
      <w:rFonts w:eastAsiaTheme="minorEastAsia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8A245C"/>
    <w:rPr>
      <w:color w:val="808080"/>
    </w:rPr>
  </w:style>
  <w:style w:type="character" w:customStyle="1" w:styleId="highlight">
    <w:name w:val="highlight"/>
    <w:basedOn w:val="DefaultParagraphFont"/>
    <w:rsid w:val="00A14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2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6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zkma2021@outlook.com</cp:lastModifiedBy>
  <cp:revision>32</cp:revision>
  <cp:lastPrinted>2019-07-16T00:57:00Z</cp:lastPrinted>
  <dcterms:created xsi:type="dcterms:W3CDTF">2019-07-16T00:57:00Z</dcterms:created>
  <dcterms:modified xsi:type="dcterms:W3CDTF">2022-03-12T08:48:00Z</dcterms:modified>
</cp:coreProperties>
</file>